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04ADF" w14:textId="16FC48E8" w:rsidR="006D250F" w:rsidRPr="00483648" w:rsidRDefault="00263CF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: </w:t>
      </w:r>
      <w:r w:rsidR="0093469D" w:rsidRPr="00483648">
        <w:rPr>
          <w:rFonts w:ascii="Times New Roman" w:hAnsi="Times New Roman" w:cs="Times New Roman"/>
          <w:b/>
          <w:bCs/>
          <w:sz w:val="20"/>
          <w:szCs w:val="20"/>
        </w:rPr>
        <w:t>Overview of Diagnoses, Tumor Staging, and Radiotherapy Paramet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93469D" w:rsidRPr="00483648" w14:paraId="2BCB284E" w14:textId="77777777" w:rsidTr="00966119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13E1C3C" w14:textId="77777777" w:rsidR="0093469D" w:rsidRPr="00483648" w:rsidRDefault="0093469D" w:rsidP="009661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6CDF6C1" w14:textId="77777777" w:rsidR="0093469D" w:rsidRPr="00483648" w:rsidRDefault="0093469D" w:rsidP="009661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taging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67FEC22" w14:textId="77777777" w:rsidR="0093469D" w:rsidRPr="00483648" w:rsidRDefault="0093469D" w:rsidP="009661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tion period (weeks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49299AA" w14:textId="77777777" w:rsidR="0093469D" w:rsidRPr="00483648" w:rsidRDefault="0093469D" w:rsidP="009661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fraction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71DC2E8" w14:textId="77777777" w:rsidR="0093469D" w:rsidRPr="00483648" w:rsidRDefault="0093469D" w:rsidP="009661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dose (Gy)</w:t>
            </w:r>
          </w:p>
        </w:tc>
      </w:tr>
      <w:tr w:rsidR="0093469D" w:rsidRPr="00483648" w14:paraId="0BE19483" w14:textId="77777777" w:rsidTr="00966119">
        <w:tc>
          <w:tcPr>
            <w:tcW w:w="1728" w:type="dxa"/>
            <w:tcBorders>
              <w:top w:val="single" w:sz="4" w:space="0" w:color="auto"/>
            </w:tcBorders>
          </w:tcPr>
          <w:p w14:paraId="2BD6130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Base of tongue carcinoma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EA3B899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4a cN2b cM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9ED980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AED30B6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872819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69D" w:rsidRPr="00483648" w14:paraId="3180E658" w14:textId="77777777" w:rsidTr="00966119">
        <w:tc>
          <w:tcPr>
            <w:tcW w:w="1728" w:type="dxa"/>
          </w:tcPr>
          <w:p w14:paraId="680B0A3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Base of tongue carcinoma</w:t>
            </w:r>
          </w:p>
        </w:tc>
        <w:tc>
          <w:tcPr>
            <w:tcW w:w="1728" w:type="dxa"/>
          </w:tcPr>
          <w:p w14:paraId="0A944C75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4 cN0 cM0</w:t>
            </w:r>
          </w:p>
        </w:tc>
        <w:tc>
          <w:tcPr>
            <w:tcW w:w="1728" w:type="dxa"/>
          </w:tcPr>
          <w:p w14:paraId="7645E1DE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71F6F8C8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28" w:type="dxa"/>
          </w:tcPr>
          <w:p w14:paraId="2AB30984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</w:tr>
      <w:tr w:rsidR="0093469D" w:rsidRPr="00483648" w14:paraId="05E90126" w14:textId="77777777" w:rsidTr="00966119">
        <w:tc>
          <w:tcPr>
            <w:tcW w:w="1728" w:type="dxa"/>
          </w:tcPr>
          <w:p w14:paraId="39118C32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Lateral tongue carcinoma</w:t>
            </w:r>
          </w:p>
        </w:tc>
        <w:tc>
          <w:tcPr>
            <w:tcW w:w="1728" w:type="dxa"/>
          </w:tcPr>
          <w:p w14:paraId="713C25E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2 cN0 cM0</w:t>
            </w:r>
          </w:p>
        </w:tc>
        <w:tc>
          <w:tcPr>
            <w:tcW w:w="1728" w:type="dxa"/>
          </w:tcPr>
          <w:p w14:paraId="2B87745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06875B38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</w:tcPr>
          <w:p w14:paraId="11C3218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69D" w:rsidRPr="00483648" w14:paraId="41943518" w14:textId="77777777" w:rsidTr="00966119">
        <w:tc>
          <w:tcPr>
            <w:tcW w:w="1728" w:type="dxa"/>
          </w:tcPr>
          <w:p w14:paraId="56DDB385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Tonsillar carcinoma</w:t>
            </w:r>
          </w:p>
        </w:tc>
        <w:tc>
          <w:tcPr>
            <w:tcW w:w="1728" w:type="dxa"/>
          </w:tcPr>
          <w:p w14:paraId="123CCF4F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1 pN1 cM0</w:t>
            </w:r>
          </w:p>
        </w:tc>
        <w:tc>
          <w:tcPr>
            <w:tcW w:w="1728" w:type="dxa"/>
          </w:tcPr>
          <w:p w14:paraId="41E9C2F2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8" w:type="dxa"/>
          </w:tcPr>
          <w:p w14:paraId="3FE88F1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28" w:type="dxa"/>
          </w:tcPr>
          <w:p w14:paraId="57C527C9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172.8</w:t>
            </w:r>
          </w:p>
        </w:tc>
      </w:tr>
      <w:tr w:rsidR="0093469D" w:rsidRPr="00483648" w14:paraId="79AA3C74" w14:textId="77777777" w:rsidTr="00966119">
        <w:tc>
          <w:tcPr>
            <w:tcW w:w="1728" w:type="dxa"/>
          </w:tcPr>
          <w:p w14:paraId="6DC5A2D9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Hodgkin’s disease</w:t>
            </w:r>
          </w:p>
        </w:tc>
        <w:tc>
          <w:tcPr>
            <w:tcW w:w="1728" w:type="dxa"/>
          </w:tcPr>
          <w:p w14:paraId="52054376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8" w:type="dxa"/>
          </w:tcPr>
          <w:p w14:paraId="2EF9DD9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8" w:type="dxa"/>
          </w:tcPr>
          <w:p w14:paraId="42B7780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8" w:type="dxa"/>
          </w:tcPr>
          <w:p w14:paraId="13853E0D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3469D" w:rsidRPr="00483648" w14:paraId="4711821D" w14:textId="77777777" w:rsidTr="00966119">
        <w:tc>
          <w:tcPr>
            <w:tcW w:w="1728" w:type="dxa"/>
          </w:tcPr>
          <w:p w14:paraId="12DE3623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Oropharyngeal carcinoma</w:t>
            </w:r>
          </w:p>
        </w:tc>
        <w:tc>
          <w:tcPr>
            <w:tcW w:w="1728" w:type="dxa"/>
          </w:tcPr>
          <w:p w14:paraId="71CFAA43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4 cN2 cM0</w:t>
            </w:r>
          </w:p>
        </w:tc>
        <w:tc>
          <w:tcPr>
            <w:tcW w:w="1728" w:type="dxa"/>
          </w:tcPr>
          <w:p w14:paraId="46C3CC78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8" w:type="dxa"/>
          </w:tcPr>
          <w:p w14:paraId="6087E24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28" w:type="dxa"/>
          </w:tcPr>
          <w:p w14:paraId="58015B1E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</w:tr>
      <w:tr w:rsidR="0093469D" w:rsidRPr="00483648" w14:paraId="7E88F011" w14:textId="77777777" w:rsidTr="00966119">
        <w:tc>
          <w:tcPr>
            <w:tcW w:w="1728" w:type="dxa"/>
          </w:tcPr>
          <w:p w14:paraId="05B961D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Base of tongue carcinoma</w:t>
            </w:r>
          </w:p>
        </w:tc>
        <w:tc>
          <w:tcPr>
            <w:tcW w:w="1728" w:type="dxa"/>
          </w:tcPr>
          <w:p w14:paraId="33EA22C8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4 cN1 cM0</w:t>
            </w:r>
          </w:p>
        </w:tc>
        <w:tc>
          <w:tcPr>
            <w:tcW w:w="1728" w:type="dxa"/>
          </w:tcPr>
          <w:p w14:paraId="384531A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14:paraId="518F2CE2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28" w:type="dxa"/>
          </w:tcPr>
          <w:p w14:paraId="7CB9CA0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</w:tr>
      <w:tr w:rsidR="0093469D" w:rsidRPr="00483648" w14:paraId="434AADC4" w14:textId="77777777" w:rsidTr="00966119">
        <w:tc>
          <w:tcPr>
            <w:tcW w:w="1728" w:type="dxa"/>
          </w:tcPr>
          <w:p w14:paraId="666EC7E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Tonsillar carcinoma</w:t>
            </w:r>
          </w:p>
        </w:tc>
        <w:tc>
          <w:tcPr>
            <w:tcW w:w="1728" w:type="dxa"/>
          </w:tcPr>
          <w:p w14:paraId="42F85312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2 pN3b M0</w:t>
            </w:r>
          </w:p>
        </w:tc>
        <w:tc>
          <w:tcPr>
            <w:tcW w:w="1728" w:type="dxa"/>
          </w:tcPr>
          <w:p w14:paraId="4B97A51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8" w:type="dxa"/>
          </w:tcPr>
          <w:p w14:paraId="13A45A9D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8" w:type="dxa"/>
          </w:tcPr>
          <w:p w14:paraId="2334FFE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69D" w:rsidRPr="00483648" w14:paraId="3FA2D41B" w14:textId="77777777" w:rsidTr="00966119">
        <w:tc>
          <w:tcPr>
            <w:tcW w:w="1728" w:type="dxa"/>
          </w:tcPr>
          <w:p w14:paraId="22F9186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Base of tongue carcinoma</w:t>
            </w:r>
          </w:p>
        </w:tc>
        <w:tc>
          <w:tcPr>
            <w:tcW w:w="1728" w:type="dxa"/>
          </w:tcPr>
          <w:p w14:paraId="492A56AD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1 pN2c cM0</w:t>
            </w:r>
          </w:p>
        </w:tc>
        <w:tc>
          <w:tcPr>
            <w:tcW w:w="1728" w:type="dxa"/>
          </w:tcPr>
          <w:p w14:paraId="784BFF37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168ACF0E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28" w:type="dxa"/>
          </w:tcPr>
          <w:p w14:paraId="6635F91E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93469D" w:rsidRPr="00483648" w14:paraId="06F77CD6" w14:textId="77777777" w:rsidTr="00966119">
        <w:tc>
          <w:tcPr>
            <w:tcW w:w="1728" w:type="dxa"/>
          </w:tcPr>
          <w:p w14:paraId="64AFF256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Lateral tongue carcinoma</w:t>
            </w:r>
          </w:p>
        </w:tc>
        <w:tc>
          <w:tcPr>
            <w:tcW w:w="1728" w:type="dxa"/>
          </w:tcPr>
          <w:p w14:paraId="4CF0C7F9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2 pN0 cM0</w:t>
            </w:r>
          </w:p>
        </w:tc>
        <w:tc>
          <w:tcPr>
            <w:tcW w:w="1728" w:type="dxa"/>
          </w:tcPr>
          <w:p w14:paraId="4C348987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8" w:type="dxa"/>
          </w:tcPr>
          <w:p w14:paraId="168CD35E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</w:tcPr>
          <w:p w14:paraId="33957007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3469D" w:rsidRPr="00483648" w14:paraId="4A766325" w14:textId="77777777" w:rsidTr="00966119">
        <w:tc>
          <w:tcPr>
            <w:tcW w:w="1728" w:type="dxa"/>
          </w:tcPr>
          <w:p w14:paraId="5F7CCB5F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Adenoid cystic carcinoma</w:t>
            </w:r>
          </w:p>
        </w:tc>
        <w:tc>
          <w:tcPr>
            <w:tcW w:w="1728" w:type="dxa"/>
          </w:tcPr>
          <w:p w14:paraId="5192ED1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1 cN0 Mx</w:t>
            </w:r>
          </w:p>
        </w:tc>
        <w:tc>
          <w:tcPr>
            <w:tcW w:w="1728" w:type="dxa"/>
          </w:tcPr>
          <w:p w14:paraId="0C9EE66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8" w:type="dxa"/>
          </w:tcPr>
          <w:p w14:paraId="46F8A1E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28" w:type="dxa"/>
          </w:tcPr>
          <w:p w14:paraId="4B6706A2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93469D" w:rsidRPr="00483648" w14:paraId="406671B3" w14:textId="77777777" w:rsidTr="00966119">
        <w:tc>
          <w:tcPr>
            <w:tcW w:w="1728" w:type="dxa"/>
          </w:tcPr>
          <w:p w14:paraId="3AC66AA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Tonsillar carcinoma</w:t>
            </w:r>
          </w:p>
        </w:tc>
        <w:tc>
          <w:tcPr>
            <w:tcW w:w="1728" w:type="dxa"/>
          </w:tcPr>
          <w:p w14:paraId="68F6EEFF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2 pN1 M0</w:t>
            </w:r>
          </w:p>
        </w:tc>
        <w:tc>
          <w:tcPr>
            <w:tcW w:w="1728" w:type="dxa"/>
          </w:tcPr>
          <w:p w14:paraId="643B9469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14:paraId="5CB96FF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</w:tcPr>
          <w:p w14:paraId="51082453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93469D" w:rsidRPr="00483648" w14:paraId="5177FEAC" w14:textId="77777777" w:rsidTr="00966119">
        <w:tc>
          <w:tcPr>
            <w:tcW w:w="1728" w:type="dxa"/>
          </w:tcPr>
          <w:p w14:paraId="3524A8EF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sopharyngeal carcinoma</w:t>
            </w:r>
          </w:p>
        </w:tc>
        <w:tc>
          <w:tcPr>
            <w:tcW w:w="1728" w:type="dxa"/>
          </w:tcPr>
          <w:p w14:paraId="5A71A88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 xml:space="preserve">cT1 cN0 </w:t>
            </w:r>
            <w:proofErr w:type="spellStart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Mx</w:t>
            </w:r>
            <w:proofErr w:type="spellEnd"/>
          </w:p>
        </w:tc>
        <w:tc>
          <w:tcPr>
            <w:tcW w:w="1728" w:type="dxa"/>
          </w:tcPr>
          <w:p w14:paraId="555BE6E3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14:paraId="41B57F1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28" w:type="dxa"/>
          </w:tcPr>
          <w:p w14:paraId="6ADA3D8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</w:tr>
      <w:tr w:rsidR="0093469D" w:rsidRPr="00483648" w14:paraId="50B900BC" w14:textId="77777777" w:rsidTr="00966119">
        <w:tc>
          <w:tcPr>
            <w:tcW w:w="1728" w:type="dxa"/>
          </w:tcPr>
          <w:p w14:paraId="0371EC06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Oropharyngeal carcinoma</w:t>
            </w:r>
          </w:p>
        </w:tc>
        <w:tc>
          <w:tcPr>
            <w:tcW w:w="1728" w:type="dxa"/>
          </w:tcPr>
          <w:p w14:paraId="447845FF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3 cN2c cM0</w:t>
            </w:r>
          </w:p>
        </w:tc>
        <w:tc>
          <w:tcPr>
            <w:tcW w:w="1728" w:type="dxa"/>
          </w:tcPr>
          <w:p w14:paraId="55221AB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186862A2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28" w:type="dxa"/>
          </w:tcPr>
          <w:p w14:paraId="779CAD8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93469D" w:rsidRPr="00483648" w14:paraId="1E213A76" w14:textId="77777777" w:rsidTr="00966119">
        <w:tc>
          <w:tcPr>
            <w:tcW w:w="1728" w:type="dxa"/>
          </w:tcPr>
          <w:p w14:paraId="645E0216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ervical CUP syndrome</w:t>
            </w:r>
          </w:p>
        </w:tc>
        <w:tc>
          <w:tcPr>
            <w:tcW w:w="1728" w:type="dxa"/>
          </w:tcPr>
          <w:p w14:paraId="0583056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  <w:proofErr w:type="spellEnd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 xml:space="preserve"> pN1 cM0</w:t>
            </w:r>
          </w:p>
        </w:tc>
        <w:tc>
          <w:tcPr>
            <w:tcW w:w="1728" w:type="dxa"/>
          </w:tcPr>
          <w:p w14:paraId="0E71DF43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418EC756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28" w:type="dxa"/>
          </w:tcPr>
          <w:p w14:paraId="1D81F859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93469D" w:rsidRPr="00483648" w14:paraId="2903E22B" w14:textId="77777777" w:rsidTr="00966119">
        <w:tc>
          <w:tcPr>
            <w:tcW w:w="1728" w:type="dxa"/>
          </w:tcPr>
          <w:p w14:paraId="7BCC8952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ervical CUP syndrome</w:t>
            </w:r>
          </w:p>
        </w:tc>
        <w:tc>
          <w:tcPr>
            <w:tcW w:w="1728" w:type="dxa"/>
          </w:tcPr>
          <w:p w14:paraId="70BD016D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  <w:proofErr w:type="spellEnd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 xml:space="preserve"> cN3b cM0</w:t>
            </w:r>
          </w:p>
        </w:tc>
        <w:tc>
          <w:tcPr>
            <w:tcW w:w="1728" w:type="dxa"/>
          </w:tcPr>
          <w:p w14:paraId="1DECAF5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1C0FFA2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</w:tcPr>
          <w:p w14:paraId="2BFD21B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69D" w:rsidRPr="00483648" w14:paraId="694882B3" w14:textId="77777777" w:rsidTr="00966119">
        <w:tc>
          <w:tcPr>
            <w:tcW w:w="1728" w:type="dxa"/>
          </w:tcPr>
          <w:p w14:paraId="1508604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ervical CUP syndrome</w:t>
            </w:r>
          </w:p>
        </w:tc>
        <w:tc>
          <w:tcPr>
            <w:tcW w:w="1728" w:type="dxa"/>
          </w:tcPr>
          <w:p w14:paraId="7D62DA76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  <w:proofErr w:type="spellEnd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 xml:space="preserve"> pN1 cM0</w:t>
            </w:r>
          </w:p>
        </w:tc>
        <w:tc>
          <w:tcPr>
            <w:tcW w:w="1728" w:type="dxa"/>
          </w:tcPr>
          <w:p w14:paraId="5463CA1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134BC8E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</w:tcPr>
          <w:p w14:paraId="5D679192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69D" w:rsidRPr="00483648" w14:paraId="2B35B484" w14:textId="77777777" w:rsidTr="00966119">
        <w:tc>
          <w:tcPr>
            <w:tcW w:w="1728" w:type="dxa"/>
          </w:tcPr>
          <w:p w14:paraId="1DCB061D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Oropharyngeal carcinoma</w:t>
            </w:r>
          </w:p>
        </w:tc>
        <w:tc>
          <w:tcPr>
            <w:tcW w:w="1728" w:type="dxa"/>
          </w:tcPr>
          <w:p w14:paraId="10B64E65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2 cN1 cM0</w:t>
            </w:r>
          </w:p>
        </w:tc>
        <w:tc>
          <w:tcPr>
            <w:tcW w:w="1728" w:type="dxa"/>
          </w:tcPr>
          <w:p w14:paraId="3CEA3396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7FC9D27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</w:tcPr>
          <w:p w14:paraId="7C9CECCF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69D" w:rsidRPr="00483648" w14:paraId="362EC3A5" w14:textId="77777777" w:rsidTr="00966119">
        <w:tc>
          <w:tcPr>
            <w:tcW w:w="1728" w:type="dxa"/>
          </w:tcPr>
          <w:p w14:paraId="465AF469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nsillar carcinoma</w:t>
            </w:r>
          </w:p>
        </w:tc>
        <w:tc>
          <w:tcPr>
            <w:tcW w:w="1728" w:type="dxa"/>
          </w:tcPr>
          <w:p w14:paraId="2A5F2C6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3 pN1 cM0</w:t>
            </w:r>
          </w:p>
        </w:tc>
        <w:tc>
          <w:tcPr>
            <w:tcW w:w="1728" w:type="dxa"/>
          </w:tcPr>
          <w:p w14:paraId="203801A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14:paraId="1FA34187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</w:tcPr>
          <w:p w14:paraId="551588D2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69D" w:rsidRPr="00483648" w14:paraId="7C0E5915" w14:textId="77777777" w:rsidTr="00966119">
        <w:tc>
          <w:tcPr>
            <w:tcW w:w="1728" w:type="dxa"/>
          </w:tcPr>
          <w:p w14:paraId="3B14653D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Tonsillar carcinoma</w:t>
            </w:r>
          </w:p>
        </w:tc>
        <w:tc>
          <w:tcPr>
            <w:tcW w:w="1728" w:type="dxa"/>
          </w:tcPr>
          <w:p w14:paraId="187C95E7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4b cN2b cM0</w:t>
            </w:r>
          </w:p>
        </w:tc>
        <w:tc>
          <w:tcPr>
            <w:tcW w:w="1728" w:type="dxa"/>
          </w:tcPr>
          <w:p w14:paraId="7E8F6FFE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5FC8628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28" w:type="dxa"/>
          </w:tcPr>
          <w:p w14:paraId="2577B2AD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93469D" w:rsidRPr="00483648" w14:paraId="64537025" w14:textId="77777777" w:rsidTr="00966119">
        <w:tc>
          <w:tcPr>
            <w:tcW w:w="1728" w:type="dxa"/>
          </w:tcPr>
          <w:p w14:paraId="4D7C6A59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Lateral tongue carcinoma</w:t>
            </w:r>
          </w:p>
        </w:tc>
        <w:tc>
          <w:tcPr>
            <w:tcW w:w="1728" w:type="dxa"/>
          </w:tcPr>
          <w:p w14:paraId="3908AB94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1 cN0 M0</w:t>
            </w:r>
          </w:p>
        </w:tc>
        <w:tc>
          <w:tcPr>
            <w:tcW w:w="1728" w:type="dxa"/>
          </w:tcPr>
          <w:p w14:paraId="1CAB1F0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8" w:type="dxa"/>
          </w:tcPr>
          <w:p w14:paraId="6BD2870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8" w:type="dxa"/>
          </w:tcPr>
          <w:p w14:paraId="0693849F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</w:p>
        </w:tc>
      </w:tr>
      <w:tr w:rsidR="0093469D" w:rsidRPr="00483648" w14:paraId="4A19DA8C" w14:textId="77777777" w:rsidTr="00966119">
        <w:tc>
          <w:tcPr>
            <w:tcW w:w="1728" w:type="dxa"/>
          </w:tcPr>
          <w:p w14:paraId="700237F8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lasmacytoma of oropharyngeal wall</w:t>
            </w:r>
          </w:p>
        </w:tc>
        <w:tc>
          <w:tcPr>
            <w:tcW w:w="1728" w:type="dxa"/>
          </w:tcPr>
          <w:p w14:paraId="202A20F4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 xml:space="preserve">cT2 </w:t>
            </w:r>
            <w:proofErr w:type="spellStart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Nx</w:t>
            </w:r>
            <w:proofErr w:type="spellEnd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Mx</w:t>
            </w:r>
            <w:proofErr w:type="spellEnd"/>
          </w:p>
        </w:tc>
        <w:tc>
          <w:tcPr>
            <w:tcW w:w="1728" w:type="dxa"/>
          </w:tcPr>
          <w:p w14:paraId="0B3EEDD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28" w:type="dxa"/>
          </w:tcPr>
          <w:p w14:paraId="0837D3C3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28" w:type="dxa"/>
          </w:tcPr>
          <w:p w14:paraId="60C39437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93469D" w:rsidRPr="00483648" w14:paraId="4AAD5D21" w14:textId="77777777" w:rsidTr="00966119">
        <w:tc>
          <w:tcPr>
            <w:tcW w:w="1728" w:type="dxa"/>
          </w:tcPr>
          <w:p w14:paraId="5CE1FB28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Oropharyngeal carcinoma</w:t>
            </w:r>
          </w:p>
        </w:tc>
        <w:tc>
          <w:tcPr>
            <w:tcW w:w="1728" w:type="dxa"/>
          </w:tcPr>
          <w:p w14:paraId="646D269D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3 cN2 cM0</w:t>
            </w:r>
          </w:p>
        </w:tc>
        <w:tc>
          <w:tcPr>
            <w:tcW w:w="1728" w:type="dxa"/>
          </w:tcPr>
          <w:p w14:paraId="4A6F434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14:paraId="2973F5DF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28" w:type="dxa"/>
          </w:tcPr>
          <w:p w14:paraId="60AC3D02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</w:tr>
      <w:tr w:rsidR="0093469D" w:rsidRPr="00483648" w14:paraId="2F66795D" w14:textId="77777777" w:rsidTr="00966119">
        <w:tc>
          <w:tcPr>
            <w:tcW w:w="1728" w:type="dxa"/>
          </w:tcPr>
          <w:p w14:paraId="77DA87F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ervical CUP syndrome</w:t>
            </w:r>
          </w:p>
        </w:tc>
        <w:tc>
          <w:tcPr>
            <w:tcW w:w="1728" w:type="dxa"/>
          </w:tcPr>
          <w:p w14:paraId="159DF0EF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  <w:proofErr w:type="spellEnd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 xml:space="preserve"> pN1 cM0</w:t>
            </w:r>
          </w:p>
        </w:tc>
        <w:tc>
          <w:tcPr>
            <w:tcW w:w="1728" w:type="dxa"/>
          </w:tcPr>
          <w:p w14:paraId="6730C62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552DE0DD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</w:tcPr>
          <w:p w14:paraId="5C18684F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69D" w:rsidRPr="00483648" w14:paraId="705B2F6B" w14:textId="77777777" w:rsidTr="00966119">
        <w:tc>
          <w:tcPr>
            <w:tcW w:w="1728" w:type="dxa"/>
          </w:tcPr>
          <w:p w14:paraId="094AB663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Hypopharyngeal carcinoma</w:t>
            </w:r>
          </w:p>
        </w:tc>
        <w:tc>
          <w:tcPr>
            <w:tcW w:w="1728" w:type="dxa"/>
          </w:tcPr>
          <w:p w14:paraId="1243A007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 xml:space="preserve">pT2 pN2a </w:t>
            </w:r>
            <w:proofErr w:type="spellStart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Mx</w:t>
            </w:r>
            <w:proofErr w:type="spellEnd"/>
          </w:p>
        </w:tc>
        <w:tc>
          <w:tcPr>
            <w:tcW w:w="1728" w:type="dxa"/>
          </w:tcPr>
          <w:p w14:paraId="475ED887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8" w:type="dxa"/>
          </w:tcPr>
          <w:p w14:paraId="1CA57E6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28" w:type="dxa"/>
          </w:tcPr>
          <w:p w14:paraId="13EFC4B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</w:tr>
      <w:tr w:rsidR="0093469D" w:rsidRPr="00483648" w14:paraId="257CF726" w14:textId="77777777" w:rsidTr="00966119">
        <w:tc>
          <w:tcPr>
            <w:tcW w:w="1728" w:type="dxa"/>
          </w:tcPr>
          <w:p w14:paraId="753714E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sal cavity squamous carcinoma</w:t>
            </w:r>
          </w:p>
        </w:tc>
        <w:tc>
          <w:tcPr>
            <w:tcW w:w="1728" w:type="dxa"/>
          </w:tcPr>
          <w:p w14:paraId="5D28E31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1 cN0 cM0</w:t>
            </w:r>
          </w:p>
        </w:tc>
        <w:tc>
          <w:tcPr>
            <w:tcW w:w="1728" w:type="dxa"/>
          </w:tcPr>
          <w:p w14:paraId="049BC93D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8" w:type="dxa"/>
          </w:tcPr>
          <w:p w14:paraId="6783D644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8" w:type="dxa"/>
          </w:tcPr>
          <w:p w14:paraId="47BFD5E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69D" w:rsidRPr="00483648" w14:paraId="24F4C21F" w14:textId="77777777" w:rsidTr="00966119">
        <w:tc>
          <w:tcPr>
            <w:tcW w:w="1728" w:type="dxa"/>
          </w:tcPr>
          <w:p w14:paraId="4622418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Nasopharyngeal carcinoma</w:t>
            </w:r>
          </w:p>
        </w:tc>
        <w:tc>
          <w:tcPr>
            <w:tcW w:w="1728" w:type="dxa"/>
          </w:tcPr>
          <w:p w14:paraId="2B398269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3 cN3 M0</w:t>
            </w:r>
          </w:p>
        </w:tc>
        <w:tc>
          <w:tcPr>
            <w:tcW w:w="1728" w:type="dxa"/>
          </w:tcPr>
          <w:p w14:paraId="584CB4DC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14:paraId="11C3370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28" w:type="dxa"/>
          </w:tcPr>
          <w:p w14:paraId="0923295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</w:tr>
      <w:tr w:rsidR="0093469D" w:rsidRPr="00483648" w14:paraId="2968C885" w14:textId="77777777" w:rsidTr="00966119">
        <w:tc>
          <w:tcPr>
            <w:tcW w:w="1728" w:type="dxa"/>
          </w:tcPr>
          <w:p w14:paraId="5CC7F3D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Mediastinal lymph node metastases</w:t>
            </w:r>
          </w:p>
        </w:tc>
        <w:tc>
          <w:tcPr>
            <w:tcW w:w="1728" w:type="dxa"/>
          </w:tcPr>
          <w:p w14:paraId="7DE2F52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x</w:t>
            </w:r>
            <w:proofErr w:type="spellEnd"/>
            <w:r w:rsidRPr="00483648">
              <w:rPr>
                <w:rFonts w:ascii="Times New Roman" w:hAnsi="Times New Roman" w:cs="Times New Roman"/>
                <w:sz w:val="20"/>
                <w:szCs w:val="20"/>
              </w:rPr>
              <w:t xml:space="preserve"> pN2b M0</w:t>
            </w:r>
          </w:p>
        </w:tc>
        <w:tc>
          <w:tcPr>
            <w:tcW w:w="1728" w:type="dxa"/>
          </w:tcPr>
          <w:p w14:paraId="06E45FF2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8" w:type="dxa"/>
          </w:tcPr>
          <w:p w14:paraId="02417AFE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28" w:type="dxa"/>
          </w:tcPr>
          <w:p w14:paraId="25181EF8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93469D" w:rsidRPr="00483648" w14:paraId="56CA87F9" w14:textId="77777777" w:rsidTr="00966119">
        <w:tc>
          <w:tcPr>
            <w:tcW w:w="1728" w:type="dxa"/>
          </w:tcPr>
          <w:p w14:paraId="33E1582E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Base of tongue carcinoma</w:t>
            </w:r>
          </w:p>
        </w:tc>
        <w:tc>
          <w:tcPr>
            <w:tcW w:w="1728" w:type="dxa"/>
          </w:tcPr>
          <w:p w14:paraId="6700A996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1 pN2b cM0</w:t>
            </w:r>
          </w:p>
        </w:tc>
        <w:tc>
          <w:tcPr>
            <w:tcW w:w="1728" w:type="dxa"/>
          </w:tcPr>
          <w:p w14:paraId="1F76C745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2AC76B7F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</w:tcPr>
          <w:p w14:paraId="3F73C147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69D" w:rsidRPr="00483648" w14:paraId="7A3ADB9A" w14:textId="77777777" w:rsidTr="00966119">
        <w:tc>
          <w:tcPr>
            <w:tcW w:w="1728" w:type="dxa"/>
          </w:tcPr>
          <w:p w14:paraId="32CF4AB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Oropharyngeal carcinoma</w:t>
            </w:r>
          </w:p>
        </w:tc>
        <w:tc>
          <w:tcPr>
            <w:tcW w:w="1728" w:type="dxa"/>
          </w:tcPr>
          <w:p w14:paraId="5572914B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3 cN1 M0</w:t>
            </w:r>
          </w:p>
        </w:tc>
        <w:tc>
          <w:tcPr>
            <w:tcW w:w="1728" w:type="dxa"/>
          </w:tcPr>
          <w:p w14:paraId="273CCE47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62C24013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</w:tcPr>
          <w:p w14:paraId="51210147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3469D" w:rsidRPr="00483648" w14:paraId="620E9B71" w14:textId="77777777" w:rsidTr="00966119">
        <w:tc>
          <w:tcPr>
            <w:tcW w:w="1728" w:type="dxa"/>
          </w:tcPr>
          <w:p w14:paraId="3F07A8D8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Oropharyngeal carcinoma</w:t>
            </w:r>
          </w:p>
        </w:tc>
        <w:tc>
          <w:tcPr>
            <w:tcW w:w="1728" w:type="dxa"/>
          </w:tcPr>
          <w:p w14:paraId="23E530B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4 cN2 cM0</w:t>
            </w:r>
          </w:p>
        </w:tc>
        <w:tc>
          <w:tcPr>
            <w:tcW w:w="1728" w:type="dxa"/>
          </w:tcPr>
          <w:p w14:paraId="2A8B0346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14:paraId="320954A5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28" w:type="dxa"/>
          </w:tcPr>
          <w:p w14:paraId="2B010AF8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</w:tr>
      <w:tr w:rsidR="0093469D" w:rsidRPr="00483648" w14:paraId="7FE556F5" w14:textId="77777777" w:rsidTr="00966119">
        <w:tc>
          <w:tcPr>
            <w:tcW w:w="1728" w:type="dxa"/>
          </w:tcPr>
          <w:p w14:paraId="656E259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Tonsillar carcinoma</w:t>
            </w:r>
          </w:p>
        </w:tc>
        <w:tc>
          <w:tcPr>
            <w:tcW w:w="1728" w:type="dxa"/>
          </w:tcPr>
          <w:p w14:paraId="4DA55FD5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cT1 cN0 M0</w:t>
            </w:r>
          </w:p>
        </w:tc>
        <w:tc>
          <w:tcPr>
            <w:tcW w:w="1728" w:type="dxa"/>
          </w:tcPr>
          <w:p w14:paraId="5C5A54E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8" w:type="dxa"/>
          </w:tcPr>
          <w:p w14:paraId="1077282A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28" w:type="dxa"/>
          </w:tcPr>
          <w:p w14:paraId="464C805D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93469D" w:rsidRPr="00483648" w14:paraId="4999B44F" w14:textId="77777777" w:rsidTr="00966119">
        <w:tc>
          <w:tcPr>
            <w:tcW w:w="1728" w:type="dxa"/>
            <w:tcBorders>
              <w:bottom w:val="single" w:sz="4" w:space="0" w:color="auto"/>
            </w:tcBorders>
          </w:tcPr>
          <w:p w14:paraId="1C45F9C8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SCC alveolar mucosa mandible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38C1C09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pT2 pN2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11C6FD1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AFA8A00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88D238E" w14:textId="77777777" w:rsidR="0093469D" w:rsidRPr="00483648" w:rsidRDefault="0093469D" w:rsidP="009661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</w:tbl>
    <w:p w14:paraId="4883F7E0" w14:textId="77777777" w:rsidR="0093469D" w:rsidRPr="00483648" w:rsidRDefault="0093469D">
      <w:pPr>
        <w:rPr>
          <w:rFonts w:ascii="Times New Roman" w:hAnsi="Times New Roman" w:cs="Times New Roman"/>
          <w:sz w:val="20"/>
          <w:szCs w:val="20"/>
        </w:rPr>
      </w:pPr>
    </w:p>
    <w:p w14:paraId="05E870DA" w14:textId="5B67BDD6" w:rsidR="0093469D" w:rsidRPr="00483648" w:rsidRDefault="0093469D">
      <w:pPr>
        <w:rPr>
          <w:rFonts w:ascii="Times New Roman" w:hAnsi="Times New Roman" w:cs="Times New Roman"/>
          <w:sz w:val="20"/>
          <w:szCs w:val="20"/>
        </w:rPr>
      </w:pPr>
      <w:r w:rsidRPr="00483648">
        <w:rPr>
          <w:rFonts w:ascii="Times New Roman" w:hAnsi="Times New Roman" w:cs="Times New Roman"/>
          <w:sz w:val="20"/>
          <w:szCs w:val="20"/>
        </w:rPr>
        <w:t>Abbreviations</w:t>
      </w:r>
      <w:r w:rsidRPr="00483648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8364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83648">
        <w:rPr>
          <w:rFonts w:ascii="Times New Roman" w:hAnsi="Times New Roman" w:cs="Times New Roman"/>
          <w:sz w:val="20"/>
          <w:szCs w:val="20"/>
        </w:rPr>
        <w:t>CUP, cancer of unknown primary;</w:t>
      </w:r>
      <w:r w:rsidRPr="00483648">
        <w:rPr>
          <w:rFonts w:ascii="Times New Roman" w:hAnsi="Times New Roman" w:cs="Times New Roman"/>
          <w:sz w:val="20"/>
          <w:szCs w:val="20"/>
        </w:rPr>
        <w:t xml:space="preserve"> </w:t>
      </w:r>
      <w:r w:rsidRPr="00483648">
        <w:rPr>
          <w:rFonts w:ascii="Times New Roman" w:hAnsi="Times New Roman" w:cs="Times New Roman"/>
          <w:sz w:val="20"/>
          <w:szCs w:val="20"/>
        </w:rPr>
        <w:t>Gy, Gray;</w:t>
      </w:r>
      <w:r w:rsidRPr="00483648">
        <w:rPr>
          <w:rFonts w:ascii="Times New Roman" w:hAnsi="Times New Roman" w:cs="Times New Roman"/>
          <w:sz w:val="20"/>
          <w:szCs w:val="20"/>
        </w:rPr>
        <w:t xml:space="preserve"> </w:t>
      </w:r>
      <w:r w:rsidRPr="00483648">
        <w:rPr>
          <w:rFonts w:ascii="Times New Roman" w:hAnsi="Times New Roman" w:cs="Times New Roman"/>
          <w:sz w:val="20"/>
          <w:szCs w:val="20"/>
        </w:rPr>
        <w:t>Mx, distant metastasis cannot be assessed;</w:t>
      </w:r>
      <w:r w:rsidRPr="00483648">
        <w:rPr>
          <w:rFonts w:ascii="Times New Roman" w:hAnsi="Times New Roman" w:cs="Times New Roman"/>
          <w:sz w:val="20"/>
          <w:szCs w:val="20"/>
        </w:rPr>
        <w:t xml:space="preserve"> </w:t>
      </w:r>
      <w:r w:rsidRPr="00483648">
        <w:rPr>
          <w:rFonts w:ascii="Times New Roman" w:hAnsi="Times New Roman" w:cs="Times New Roman"/>
          <w:sz w:val="20"/>
          <w:szCs w:val="20"/>
        </w:rPr>
        <w:t>NA, not available;</w:t>
      </w:r>
      <w:r w:rsidRPr="004836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3648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Pr="0048364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483648">
        <w:rPr>
          <w:rFonts w:ascii="Times New Roman" w:hAnsi="Times New Roman" w:cs="Times New Roman"/>
          <w:sz w:val="20"/>
          <w:szCs w:val="20"/>
        </w:rPr>
        <w:t>pN</w:t>
      </w:r>
      <w:proofErr w:type="spellEnd"/>
      <w:r w:rsidRPr="0048364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483648">
        <w:rPr>
          <w:rFonts w:ascii="Times New Roman" w:hAnsi="Times New Roman" w:cs="Times New Roman"/>
          <w:sz w:val="20"/>
          <w:szCs w:val="20"/>
        </w:rPr>
        <w:t>cT</w:t>
      </w:r>
      <w:proofErr w:type="spellEnd"/>
      <w:r w:rsidRPr="0048364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483648">
        <w:rPr>
          <w:rFonts w:ascii="Times New Roman" w:hAnsi="Times New Roman" w:cs="Times New Roman"/>
          <w:sz w:val="20"/>
          <w:szCs w:val="20"/>
        </w:rPr>
        <w:t>cN</w:t>
      </w:r>
      <w:proofErr w:type="spellEnd"/>
      <w:r w:rsidRPr="0048364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483648">
        <w:rPr>
          <w:rFonts w:ascii="Times New Roman" w:hAnsi="Times New Roman" w:cs="Times New Roman"/>
          <w:sz w:val="20"/>
          <w:szCs w:val="20"/>
        </w:rPr>
        <w:t>cM</w:t>
      </w:r>
      <w:proofErr w:type="spellEnd"/>
      <w:r w:rsidRPr="00483648">
        <w:rPr>
          <w:rFonts w:ascii="Times New Roman" w:hAnsi="Times New Roman" w:cs="Times New Roman"/>
          <w:sz w:val="20"/>
          <w:szCs w:val="20"/>
        </w:rPr>
        <w:t>, pathological/clinical tumor–node–metastasis classification;</w:t>
      </w:r>
      <w:r w:rsidRPr="00483648">
        <w:rPr>
          <w:rFonts w:ascii="Times New Roman" w:hAnsi="Times New Roman" w:cs="Times New Roman"/>
          <w:sz w:val="20"/>
          <w:szCs w:val="20"/>
        </w:rPr>
        <w:t xml:space="preserve"> </w:t>
      </w:r>
      <w:r w:rsidRPr="00483648">
        <w:rPr>
          <w:rFonts w:ascii="Times New Roman" w:hAnsi="Times New Roman" w:cs="Times New Roman"/>
          <w:sz w:val="20"/>
          <w:szCs w:val="20"/>
        </w:rPr>
        <w:t>SCC, squamous cell carcinoma.</w:t>
      </w:r>
    </w:p>
    <w:sectPr w:rsidR="0093469D" w:rsidRPr="004836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69D"/>
    <w:rsid w:val="0006234D"/>
    <w:rsid w:val="00097003"/>
    <w:rsid w:val="000B4DBE"/>
    <w:rsid w:val="00150F66"/>
    <w:rsid w:val="00263CF6"/>
    <w:rsid w:val="00287F8B"/>
    <w:rsid w:val="002D262F"/>
    <w:rsid w:val="002D5679"/>
    <w:rsid w:val="0030342D"/>
    <w:rsid w:val="003A67B2"/>
    <w:rsid w:val="003D04FA"/>
    <w:rsid w:val="003D2497"/>
    <w:rsid w:val="00483648"/>
    <w:rsid w:val="0054509A"/>
    <w:rsid w:val="00592097"/>
    <w:rsid w:val="005B716A"/>
    <w:rsid w:val="006A4724"/>
    <w:rsid w:val="006D250F"/>
    <w:rsid w:val="007D2466"/>
    <w:rsid w:val="007F23A2"/>
    <w:rsid w:val="008C37E5"/>
    <w:rsid w:val="0093469D"/>
    <w:rsid w:val="00B91EC7"/>
    <w:rsid w:val="00B93A0A"/>
    <w:rsid w:val="00D96262"/>
    <w:rsid w:val="00E72BB4"/>
    <w:rsid w:val="00F7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B34D44"/>
  <w15:chartTrackingRefBased/>
  <w15:docId w15:val="{ED5A819B-77F4-7E4C-9191-A54B7F336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469D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4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34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46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4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346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34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34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34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34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4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34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4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469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3469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3469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3469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3469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346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34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34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346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34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346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3469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3469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3469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34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3469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346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ppmeier</dc:creator>
  <cp:keywords/>
  <dc:description/>
  <cp:lastModifiedBy>Christoph Schoppmeier</cp:lastModifiedBy>
  <cp:revision>4</cp:revision>
  <dcterms:created xsi:type="dcterms:W3CDTF">2025-12-05T10:38:00Z</dcterms:created>
  <dcterms:modified xsi:type="dcterms:W3CDTF">2025-12-05T10:42:00Z</dcterms:modified>
</cp:coreProperties>
</file>